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128FE" w14:textId="0B8CA914" w:rsidR="005139FB" w:rsidRDefault="00726A28" w:rsidP="009E3767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/>
          <w:noProof/>
        </w:rPr>
        <w:drawing>
          <wp:inline distT="0" distB="0" distL="0" distR="0" wp14:anchorId="3D65E057" wp14:editId="79535884">
            <wp:extent cx="5274310" cy="3954145"/>
            <wp:effectExtent l="0" t="0" r="2540" b="8255"/>
            <wp:docPr id="1404493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493417" name="图片 14044934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6A28"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26A28">
        <w:rPr>
          <w:rFonts w:ascii="Times New Roman" w:hAnsi="Times New Roman" w:cs="Times New Roman"/>
          <w:sz w:val="24"/>
        </w:rPr>
        <w:t>BUSCO results of the assembled genome and proteins</w:t>
      </w:r>
      <w:r>
        <w:rPr>
          <w:rFonts w:ascii="Times New Roman" w:hAnsi="Times New Roman" w:cs="Times New Roman" w:hint="eastAsia"/>
          <w:sz w:val="24"/>
        </w:rPr>
        <w:t>.</w:t>
      </w:r>
    </w:p>
    <w:p w14:paraId="2E3F28C0" w14:textId="77777777" w:rsidR="005139FB" w:rsidRDefault="005139FB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F005A15" w14:textId="365A235F" w:rsidR="00726A28" w:rsidRDefault="005139FB" w:rsidP="0006651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0" distR="0" wp14:anchorId="2EA129CF" wp14:editId="4633BF6F">
            <wp:extent cx="5279446" cy="2545030"/>
            <wp:effectExtent l="0" t="0" r="0" b="8255"/>
            <wp:docPr id="7171122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12258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209" cy="255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72923" w14:textId="1C8439CD" w:rsidR="005139FB" w:rsidRDefault="005139FB" w:rsidP="009E376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2 </w:t>
      </w:r>
      <w:r>
        <w:rPr>
          <w:rFonts w:ascii="Times New Roman" w:hAnsi="Times New Roman" w:cs="Times New Roman" w:hint="eastAsia"/>
          <w:sz w:val="24"/>
        </w:rPr>
        <w:t>R</w:t>
      </w:r>
      <w:r w:rsidRPr="005139FB">
        <w:rPr>
          <w:rFonts w:ascii="Times New Roman" w:hAnsi="Times New Roman" w:cs="Times New Roman" w:hint="eastAsia"/>
          <w:sz w:val="24"/>
        </w:rPr>
        <w:t xml:space="preserve">epeat element types of the </w:t>
      </w:r>
      <w:r w:rsidRPr="005139FB">
        <w:rPr>
          <w:rFonts w:ascii="Times New Roman" w:hAnsi="Times New Roman" w:cs="Times New Roman" w:hint="eastAsia"/>
          <w:i/>
          <w:iCs/>
          <w:sz w:val="24"/>
        </w:rPr>
        <w:t>E. cardinalis</w:t>
      </w:r>
      <w:r w:rsidRPr="005139FB">
        <w:rPr>
          <w:rFonts w:ascii="Times New Roman" w:hAnsi="Times New Roman" w:cs="Times New Roman" w:hint="eastAsia"/>
          <w:sz w:val="24"/>
        </w:rPr>
        <w:t xml:space="preserve"> genome</w:t>
      </w:r>
      <w:r>
        <w:rPr>
          <w:rFonts w:ascii="Times New Roman" w:hAnsi="Times New Roman" w:cs="Times New Roman" w:hint="eastAsia"/>
          <w:sz w:val="24"/>
        </w:rPr>
        <w:t>.</w:t>
      </w:r>
    </w:p>
    <w:p w14:paraId="72D5FA8B" w14:textId="15F9A0DB" w:rsidR="00967833" w:rsidRDefault="0096783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49CBCDD" w14:textId="2D17D36B" w:rsidR="00967833" w:rsidRDefault="00967833" w:rsidP="00967833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/>
          <w:noProof/>
          <w:color w:val="000000" w:themeColor="text1"/>
        </w:rPr>
        <w:lastRenderedPageBreak/>
        <w:drawing>
          <wp:inline distT="0" distB="0" distL="114300" distR="114300" wp14:anchorId="0616861E" wp14:editId="2923E300">
            <wp:extent cx="5272318" cy="3808730"/>
            <wp:effectExtent l="0" t="0" r="508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318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658C4" w14:textId="014BDA4B" w:rsidR="00967833" w:rsidRPr="00967833" w:rsidRDefault="00967833" w:rsidP="00967833">
      <w:pPr>
        <w:spacing w:after="12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96783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3 </w:t>
      </w:r>
      <w:r w:rsidRPr="00967833">
        <w:rPr>
          <w:rFonts w:ascii="Times New Roman" w:hAnsi="Times New Roman" w:cs="Times New Roman"/>
          <w:color w:val="000000" w:themeColor="text1"/>
          <w:sz w:val="24"/>
        </w:rPr>
        <w:t>Relative evolutionary rates of 11 fishes.</w:t>
      </w:r>
    </w:p>
    <w:p w14:paraId="2A9EA0EB" w14:textId="77777777" w:rsidR="00967833" w:rsidRPr="00967833" w:rsidRDefault="00967833" w:rsidP="00967833">
      <w:pPr>
        <w:rPr>
          <w:rFonts w:ascii="Times New Roman" w:hAnsi="Times New Roman" w:cs="Times New Roman"/>
          <w:b/>
          <w:bCs/>
          <w:sz w:val="24"/>
        </w:rPr>
      </w:pPr>
    </w:p>
    <w:sectPr w:rsidR="00967833" w:rsidRPr="00967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9C9FD" w14:textId="77777777" w:rsidR="00302F4A" w:rsidRDefault="00302F4A" w:rsidP="00967833">
      <w:pPr>
        <w:spacing w:after="0" w:line="240" w:lineRule="auto"/>
      </w:pPr>
      <w:r>
        <w:separator/>
      </w:r>
    </w:p>
  </w:endnote>
  <w:endnote w:type="continuationSeparator" w:id="0">
    <w:p w14:paraId="5170B166" w14:textId="77777777" w:rsidR="00302F4A" w:rsidRDefault="00302F4A" w:rsidP="00967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44F75" w14:textId="77777777" w:rsidR="00302F4A" w:rsidRDefault="00302F4A" w:rsidP="00967833">
      <w:pPr>
        <w:spacing w:after="0" w:line="240" w:lineRule="auto"/>
      </w:pPr>
      <w:r>
        <w:separator/>
      </w:r>
    </w:p>
  </w:footnote>
  <w:footnote w:type="continuationSeparator" w:id="0">
    <w:p w14:paraId="450B7619" w14:textId="77777777" w:rsidR="00302F4A" w:rsidRDefault="00302F4A" w:rsidP="009678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28"/>
    <w:rsid w:val="00044343"/>
    <w:rsid w:val="00066518"/>
    <w:rsid w:val="00286491"/>
    <w:rsid w:val="002A0D8E"/>
    <w:rsid w:val="00302F4A"/>
    <w:rsid w:val="005139FB"/>
    <w:rsid w:val="006F0CAA"/>
    <w:rsid w:val="00726A28"/>
    <w:rsid w:val="007E0DAC"/>
    <w:rsid w:val="00942577"/>
    <w:rsid w:val="00967833"/>
    <w:rsid w:val="009E3767"/>
    <w:rsid w:val="009F76E0"/>
    <w:rsid w:val="00C26B72"/>
    <w:rsid w:val="00D31498"/>
    <w:rsid w:val="00D560B9"/>
    <w:rsid w:val="00ED0FE7"/>
    <w:rsid w:val="00F5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C3712"/>
  <w15:chartTrackingRefBased/>
  <w15:docId w15:val="{5F70FF0B-7763-4C51-8500-1F4A5D6D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6A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A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A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A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A2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A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A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A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A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A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A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6A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A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A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A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A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A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A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A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A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A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A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A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A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78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78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78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7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赛兰 刘</dc:creator>
  <cp:keywords/>
  <dc:description/>
  <cp:lastModifiedBy>sailan liu</cp:lastModifiedBy>
  <cp:revision>4</cp:revision>
  <dcterms:created xsi:type="dcterms:W3CDTF">2025-08-23T08:42:00Z</dcterms:created>
  <dcterms:modified xsi:type="dcterms:W3CDTF">2026-05-12T14:30:00Z</dcterms:modified>
</cp:coreProperties>
</file>